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A2E2A" w:rsidRPr="003B251D" w:rsidRDefault="00CA2E2A" w:rsidP="00CA2E2A">
      <w:pPr>
        <w:jc w:val="both"/>
        <w:rPr>
          <w:b/>
          <w:bCs/>
        </w:rPr>
      </w:pPr>
      <w:r w:rsidRPr="003B251D">
        <w:rPr>
          <w:b/>
          <w:bCs/>
        </w:rPr>
        <w:t>Supplementary Figure</w:t>
      </w:r>
      <w:r>
        <w:rPr>
          <w:b/>
          <w:bCs/>
        </w:rPr>
        <w:t xml:space="preserve"> 1</w:t>
      </w:r>
    </w:p>
    <w:p w:rsidR="00CA2E2A" w:rsidRDefault="00CA2E2A" w:rsidP="00CA2E2A">
      <w:pPr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7A1C673" wp14:editId="0446FE4D">
            <wp:simplePos x="0" y="0"/>
            <wp:positionH relativeFrom="margin">
              <wp:posOffset>433705</wp:posOffset>
            </wp:positionH>
            <wp:positionV relativeFrom="margin">
              <wp:posOffset>213360</wp:posOffset>
            </wp:positionV>
            <wp:extent cx="5379085" cy="3276600"/>
            <wp:effectExtent l="0" t="0" r="5715" b="0"/>
            <wp:wrapSquare wrapText="bothSides"/>
            <wp:docPr id="18799458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945819" name="Picture 1879945819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86" r="23301" b="9752"/>
                    <a:stretch/>
                  </pic:blipFill>
                  <pic:spPr bwMode="auto">
                    <a:xfrm>
                      <a:off x="0" y="0"/>
                      <a:ext cx="5379085" cy="3276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jc w:val="both"/>
      </w:pPr>
    </w:p>
    <w:p w:rsidR="00CA2E2A" w:rsidRDefault="00CA2E2A" w:rsidP="00CA2E2A">
      <w:pPr>
        <w:pStyle w:val="NoSpacing"/>
        <w:ind w:left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Pr="00547A0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DMSO-stimulated backgrounds and comparison of DMSO-stimulated and EBV-stimulated T cells</w:t>
      </w:r>
      <w:r w:rsidRPr="00547A0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Representative plots of DMSO-stimulated CD40L+Perforin+ and CD107a+Perforin+ CD4+ T (</w:t>
      </w:r>
      <w:r w:rsidRPr="00CF0BCA"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) and DMSO-stimulated CD69+Perforin+ and CD107a+Perforin+CD8+ T cells (</w:t>
      </w:r>
      <w:r w:rsidRPr="00CF0BCA"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). DMSO-stimulated and EBV-stimulated CD40L+Perforin+ and CD107a+Perforin+ CD4+ T cells</w:t>
      </w:r>
      <w:r w:rsidRPr="000D263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 shown in (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), and DMSO-stimulated and EBV-stimulated CD69+Perforin+ and CD107a+Perforin+ CD8+ T cells are shown in (</w:t>
      </w:r>
      <w:r>
        <w:rPr>
          <w:rFonts w:ascii="Times New Roman" w:hAnsi="Times New Roman" w:cs="Times New Roman"/>
          <w:b/>
          <w:bCs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). Bars represent the mean, and </w:t>
      </w:r>
      <w:r w:rsidRPr="00FF6B73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s listed on the top of each graph correspond to a Wilcoxon matched-pairs signed rank test.</w:t>
      </w:r>
    </w:p>
    <w:p w:rsidR="00CA2E2A" w:rsidRPr="003B251D" w:rsidRDefault="00CA2E2A" w:rsidP="00CA2E2A">
      <w:pPr>
        <w:jc w:val="both"/>
      </w:pPr>
    </w:p>
    <w:p w:rsidR="00172696" w:rsidRDefault="00172696"/>
    <w:sectPr w:rsidR="00172696" w:rsidSect="003A3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84CF7"/>
    <w:multiLevelType w:val="hybridMultilevel"/>
    <w:tmpl w:val="4EBE2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1D248B"/>
    <w:multiLevelType w:val="hybridMultilevel"/>
    <w:tmpl w:val="5FE2B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A97D03"/>
    <w:multiLevelType w:val="hybridMultilevel"/>
    <w:tmpl w:val="1834E010"/>
    <w:lvl w:ilvl="0" w:tplc="D902CA1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9614967">
    <w:abstractNumId w:val="2"/>
  </w:num>
  <w:num w:numId="2" w16cid:durableId="1188450723">
    <w:abstractNumId w:val="1"/>
  </w:num>
  <w:num w:numId="3" w16cid:durableId="1952011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E2A"/>
    <w:rsid w:val="000009D1"/>
    <w:rsid w:val="00015CA4"/>
    <w:rsid w:val="000522C2"/>
    <w:rsid w:val="00063016"/>
    <w:rsid w:val="000630D2"/>
    <w:rsid w:val="00084B43"/>
    <w:rsid w:val="000865F6"/>
    <w:rsid w:val="000B3D4B"/>
    <w:rsid w:val="000D7F29"/>
    <w:rsid w:val="000F1F34"/>
    <w:rsid w:val="00133934"/>
    <w:rsid w:val="00141A04"/>
    <w:rsid w:val="0015384C"/>
    <w:rsid w:val="00164126"/>
    <w:rsid w:val="00172696"/>
    <w:rsid w:val="00181D13"/>
    <w:rsid w:val="0019605F"/>
    <w:rsid w:val="001C01D7"/>
    <w:rsid w:val="001C27D9"/>
    <w:rsid w:val="001F206D"/>
    <w:rsid w:val="001F4941"/>
    <w:rsid w:val="002160C8"/>
    <w:rsid w:val="00216CF8"/>
    <w:rsid w:val="002E06B0"/>
    <w:rsid w:val="00311D38"/>
    <w:rsid w:val="00366EA1"/>
    <w:rsid w:val="0037369F"/>
    <w:rsid w:val="003B14FD"/>
    <w:rsid w:val="003C3C1F"/>
    <w:rsid w:val="003D40C5"/>
    <w:rsid w:val="003D6C4F"/>
    <w:rsid w:val="003D6EB2"/>
    <w:rsid w:val="00402E30"/>
    <w:rsid w:val="00445501"/>
    <w:rsid w:val="004505B2"/>
    <w:rsid w:val="00475AFA"/>
    <w:rsid w:val="0048348C"/>
    <w:rsid w:val="004904C3"/>
    <w:rsid w:val="004B3D38"/>
    <w:rsid w:val="004B7D15"/>
    <w:rsid w:val="004C2518"/>
    <w:rsid w:val="004F79F2"/>
    <w:rsid w:val="00501F7D"/>
    <w:rsid w:val="00515A06"/>
    <w:rsid w:val="005160BD"/>
    <w:rsid w:val="00566E94"/>
    <w:rsid w:val="005957FB"/>
    <w:rsid w:val="0059627E"/>
    <w:rsid w:val="005C132C"/>
    <w:rsid w:val="00620060"/>
    <w:rsid w:val="006310B9"/>
    <w:rsid w:val="006320A6"/>
    <w:rsid w:val="00636725"/>
    <w:rsid w:val="0064214D"/>
    <w:rsid w:val="006456B8"/>
    <w:rsid w:val="0068553C"/>
    <w:rsid w:val="00707D6C"/>
    <w:rsid w:val="00725903"/>
    <w:rsid w:val="007268D7"/>
    <w:rsid w:val="00731B44"/>
    <w:rsid w:val="00762331"/>
    <w:rsid w:val="007845FB"/>
    <w:rsid w:val="00785C08"/>
    <w:rsid w:val="007A13CC"/>
    <w:rsid w:val="007A4423"/>
    <w:rsid w:val="007F7633"/>
    <w:rsid w:val="00813018"/>
    <w:rsid w:val="00817327"/>
    <w:rsid w:val="00822BA8"/>
    <w:rsid w:val="008342C7"/>
    <w:rsid w:val="00837D30"/>
    <w:rsid w:val="0084105A"/>
    <w:rsid w:val="008750FA"/>
    <w:rsid w:val="00882265"/>
    <w:rsid w:val="00895C75"/>
    <w:rsid w:val="008B7E14"/>
    <w:rsid w:val="008C3405"/>
    <w:rsid w:val="00901467"/>
    <w:rsid w:val="009034E0"/>
    <w:rsid w:val="00907C75"/>
    <w:rsid w:val="0091021F"/>
    <w:rsid w:val="0092466E"/>
    <w:rsid w:val="00926622"/>
    <w:rsid w:val="00950427"/>
    <w:rsid w:val="0096713E"/>
    <w:rsid w:val="009774D6"/>
    <w:rsid w:val="0098559D"/>
    <w:rsid w:val="00992D0E"/>
    <w:rsid w:val="009A15C7"/>
    <w:rsid w:val="009B2040"/>
    <w:rsid w:val="009E1CB4"/>
    <w:rsid w:val="009F570C"/>
    <w:rsid w:val="00A07B7C"/>
    <w:rsid w:val="00A264EC"/>
    <w:rsid w:val="00A44125"/>
    <w:rsid w:val="00A46BE2"/>
    <w:rsid w:val="00A6591D"/>
    <w:rsid w:val="00A90A87"/>
    <w:rsid w:val="00A96051"/>
    <w:rsid w:val="00AA0365"/>
    <w:rsid w:val="00AA492F"/>
    <w:rsid w:val="00AB71CF"/>
    <w:rsid w:val="00AC508A"/>
    <w:rsid w:val="00AD05DA"/>
    <w:rsid w:val="00AD30E9"/>
    <w:rsid w:val="00AD4667"/>
    <w:rsid w:val="00AE3834"/>
    <w:rsid w:val="00AF4246"/>
    <w:rsid w:val="00B06B14"/>
    <w:rsid w:val="00B10BBC"/>
    <w:rsid w:val="00B279B2"/>
    <w:rsid w:val="00B307F8"/>
    <w:rsid w:val="00B32811"/>
    <w:rsid w:val="00B3383E"/>
    <w:rsid w:val="00B34B05"/>
    <w:rsid w:val="00B702F1"/>
    <w:rsid w:val="00B75D00"/>
    <w:rsid w:val="00B77B49"/>
    <w:rsid w:val="00B927CF"/>
    <w:rsid w:val="00BA0289"/>
    <w:rsid w:val="00BA5D22"/>
    <w:rsid w:val="00BD3A29"/>
    <w:rsid w:val="00BF6671"/>
    <w:rsid w:val="00C1602F"/>
    <w:rsid w:val="00C2108B"/>
    <w:rsid w:val="00C25C3A"/>
    <w:rsid w:val="00C54554"/>
    <w:rsid w:val="00C83453"/>
    <w:rsid w:val="00C853EA"/>
    <w:rsid w:val="00CA2E2A"/>
    <w:rsid w:val="00CB06AF"/>
    <w:rsid w:val="00CC1EB7"/>
    <w:rsid w:val="00CC54BE"/>
    <w:rsid w:val="00CD7D12"/>
    <w:rsid w:val="00CE73FA"/>
    <w:rsid w:val="00D1016E"/>
    <w:rsid w:val="00D45242"/>
    <w:rsid w:val="00E000D9"/>
    <w:rsid w:val="00E30BCC"/>
    <w:rsid w:val="00E51C71"/>
    <w:rsid w:val="00E63018"/>
    <w:rsid w:val="00E84EEE"/>
    <w:rsid w:val="00E975B0"/>
    <w:rsid w:val="00EC0001"/>
    <w:rsid w:val="00EC7A34"/>
    <w:rsid w:val="00ED0BD7"/>
    <w:rsid w:val="00F2173D"/>
    <w:rsid w:val="00F42C61"/>
    <w:rsid w:val="00F43F22"/>
    <w:rsid w:val="00F55A03"/>
    <w:rsid w:val="00F70CF1"/>
    <w:rsid w:val="00F73F3F"/>
    <w:rsid w:val="00F779FC"/>
    <w:rsid w:val="00F94655"/>
    <w:rsid w:val="00F94F09"/>
    <w:rsid w:val="00FE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86BCB"/>
  <w15:chartTrackingRefBased/>
  <w15:docId w15:val="{E50B797B-D758-6A4F-881E-9C796BCDB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E2A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E2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A2E2A"/>
  </w:style>
  <w:style w:type="table" w:styleId="TableGrid">
    <w:name w:val="Table Grid"/>
    <w:basedOn w:val="TableNormal"/>
    <w:uiPriority w:val="39"/>
    <w:rsid w:val="00CA2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2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E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E2A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E2A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CA2E2A"/>
  </w:style>
  <w:style w:type="paragraph" w:styleId="Header">
    <w:name w:val="header"/>
    <w:basedOn w:val="Normal"/>
    <w:link w:val="HeaderChar"/>
    <w:uiPriority w:val="99"/>
    <w:unhideWhenUsed/>
    <w:rsid w:val="00CA2E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E2A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A2E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E2A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A2E2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E2A"/>
    <w:rPr>
      <w:rFonts w:ascii="Calibri" w:eastAsia="Times New Roman" w:hAnsi="Calibri" w:cs="Calibri"/>
      <w:kern w:val="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A2E2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A2E2A"/>
    <w:rPr>
      <w:rFonts w:ascii="Calibri" w:eastAsia="Times New Roman" w:hAnsi="Calibri" w:cs="Calibri"/>
      <w:kern w:val="0"/>
      <w:lang w:eastAsia="en-US"/>
      <w14:ligatures w14:val="none"/>
    </w:rPr>
  </w:style>
  <w:style w:type="paragraph" w:styleId="NoSpacing">
    <w:name w:val="No Spacing"/>
    <w:uiPriority w:val="1"/>
    <w:qFormat/>
    <w:rsid w:val="00CA2E2A"/>
  </w:style>
  <w:style w:type="character" w:styleId="Hyperlink">
    <w:name w:val="Hyperlink"/>
    <w:basedOn w:val="DefaultParagraphFont"/>
    <w:uiPriority w:val="99"/>
    <w:unhideWhenUsed/>
    <w:rsid w:val="00CA2E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2E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2E2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ji Lee</dc:creator>
  <cp:keywords/>
  <dc:description/>
  <cp:lastModifiedBy>Yeji Lee</cp:lastModifiedBy>
  <cp:revision>1</cp:revision>
  <dcterms:created xsi:type="dcterms:W3CDTF">2024-10-25T20:12:00Z</dcterms:created>
  <dcterms:modified xsi:type="dcterms:W3CDTF">2024-10-25T20:27:00Z</dcterms:modified>
</cp:coreProperties>
</file>